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1D4F1" w14:textId="52C15644" w:rsidR="00052C25" w:rsidRPr="005D1D4F" w:rsidRDefault="00052C25" w:rsidP="00052C25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GB"/>
        </w:rPr>
      </w:pPr>
      <w:r w:rsidRPr="005D1D4F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 w:rsidR="003C2612">
        <w:rPr>
          <w:rFonts w:ascii="Arial" w:hAnsi="Arial" w:cs="Arial"/>
          <w:b/>
          <w:bCs/>
          <w:sz w:val="22"/>
          <w:szCs w:val="22"/>
          <w:lang w:val="en-GB"/>
        </w:rPr>
        <w:t>3</w:t>
      </w:r>
      <w:r w:rsidRPr="005D1D4F">
        <w:rPr>
          <w:rFonts w:ascii="Arial" w:hAnsi="Arial" w:cs="Arial"/>
          <w:b/>
          <w:bCs/>
          <w:sz w:val="22"/>
          <w:szCs w:val="22"/>
          <w:lang w:val="en-GB"/>
        </w:rPr>
        <w:t>. Multivariable model for CEBQ scales according with the duration of breastfeeding.</w:t>
      </w:r>
    </w:p>
    <w:p w14:paraId="4032F58C" w14:textId="77777777" w:rsidR="00052C25" w:rsidRPr="005D1D4F" w:rsidRDefault="00052C25" w:rsidP="00052C25">
      <w:pPr>
        <w:spacing w:line="480" w:lineRule="auto"/>
        <w:rPr>
          <w:rFonts w:ascii="Arial" w:hAnsi="Arial" w:cs="Arial"/>
          <w:b/>
          <w:bCs/>
          <w:sz w:val="28"/>
          <w:szCs w:val="28"/>
          <w:lang w:val="en-GB"/>
        </w:rPr>
      </w:pPr>
    </w:p>
    <w:tbl>
      <w:tblPr>
        <w:tblStyle w:val="GridTable2"/>
        <w:tblW w:w="8769" w:type="dxa"/>
        <w:tblLayout w:type="fixed"/>
        <w:tblLook w:val="04A0" w:firstRow="1" w:lastRow="0" w:firstColumn="1" w:lastColumn="0" w:noHBand="0" w:noVBand="1"/>
      </w:tblPr>
      <w:tblGrid>
        <w:gridCol w:w="3477"/>
        <w:gridCol w:w="1815"/>
        <w:gridCol w:w="710"/>
        <w:gridCol w:w="45"/>
        <w:gridCol w:w="1815"/>
        <w:gridCol w:w="825"/>
        <w:gridCol w:w="82"/>
      </w:tblGrid>
      <w:tr w:rsidR="00052C25" w:rsidRPr="005D1D4F" w14:paraId="069A086E" w14:textId="77777777" w:rsidTr="00052C2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2" w:type="dxa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7E02C715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CEBQ scales</w:t>
            </w:r>
          </w:p>
        </w:tc>
        <w:tc>
          <w:tcPr>
            <w:tcW w:w="2525" w:type="dxa"/>
            <w:gridSpan w:val="2"/>
          </w:tcPr>
          <w:p w14:paraId="4B9C7EEB" w14:textId="77777777" w:rsidR="00052C25" w:rsidRPr="005D1D4F" w:rsidRDefault="00052C25" w:rsidP="00052C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Bivariate model</w:t>
            </w:r>
          </w:p>
        </w:tc>
        <w:tc>
          <w:tcPr>
            <w:tcW w:w="2685" w:type="dxa"/>
            <w:gridSpan w:val="3"/>
          </w:tcPr>
          <w:p w14:paraId="4DBDD4D0" w14:textId="77777777" w:rsidR="00052C25" w:rsidRPr="005D1D4F" w:rsidRDefault="00052C25" w:rsidP="00052C2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Multivariable model*</w:t>
            </w:r>
          </w:p>
        </w:tc>
      </w:tr>
      <w:tr w:rsidR="00052C25" w:rsidRPr="005D1D4F" w14:paraId="2EF6E14C" w14:textId="77777777" w:rsidTr="0005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5E4227C5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</w:tcPr>
          <w:p w14:paraId="2AFC992B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 (IC 95%)</w:t>
            </w:r>
          </w:p>
        </w:tc>
        <w:tc>
          <w:tcPr>
            <w:tcW w:w="755" w:type="dxa"/>
            <w:gridSpan w:val="2"/>
          </w:tcPr>
          <w:p w14:paraId="378CCFFA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815" w:type="dxa"/>
          </w:tcPr>
          <w:p w14:paraId="30137CFE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 (IC 95%)</w:t>
            </w:r>
          </w:p>
        </w:tc>
        <w:tc>
          <w:tcPr>
            <w:tcW w:w="907" w:type="dxa"/>
            <w:gridSpan w:val="2"/>
          </w:tcPr>
          <w:p w14:paraId="76AEE793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052C25" w:rsidRPr="005D1D4F" w14:paraId="65DC45B4" w14:textId="77777777" w:rsidTr="00052C2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502DF3DB" w14:textId="77777777" w:rsidR="00052C25" w:rsidRPr="005D1D4F" w:rsidRDefault="00052C25" w:rsidP="00052C25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Food fussiness  </w:t>
            </w:r>
          </w:p>
        </w:tc>
        <w:tc>
          <w:tcPr>
            <w:tcW w:w="1815" w:type="dxa"/>
          </w:tcPr>
          <w:p w14:paraId="0DF0EAD5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gridSpan w:val="2"/>
          </w:tcPr>
          <w:p w14:paraId="6E6DB1C9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</w:tcPr>
          <w:p w14:paraId="014A6602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gridSpan w:val="2"/>
          </w:tcPr>
          <w:p w14:paraId="1E38031E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052C25" w:rsidRPr="005D1D4F" w14:paraId="36523671" w14:textId="77777777" w:rsidTr="0005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4E6AEB62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&lt;1 month </w:t>
            </w:r>
          </w:p>
          <w:p w14:paraId="76D500CA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-3 months</w:t>
            </w:r>
          </w:p>
          <w:p w14:paraId="648C3EB1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lang w:val="en-GB"/>
              </w:rPr>
              <w:sym w:font="Symbol" w:char="F0B3"/>
            </w: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4 months</w:t>
            </w:r>
          </w:p>
        </w:tc>
        <w:tc>
          <w:tcPr>
            <w:tcW w:w="1815" w:type="dxa"/>
          </w:tcPr>
          <w:p w14:paraId="734DE922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0EF5BF95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3 (0.79-1.10)</w:t>
            </w:r>
          </w:p>
          <w:p w14:paraId="04C35EC5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85 (0.75-0.97)</w:t>
            </w:r>
          </w:p>
        </w:tc>
        <w:tc>
          <w:tcPr>
            <w:tcW w:w="755" w:type="dxa"/>
            <w:gridSpan w:val="2"/>
          </w:tcPr>
          <w:p w14:paraId="5617626A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5A2754D9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454</w:t>
            </w:r>
          </w:p>
          <w:p w14:paraId="31EEE897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815" w:type="dxa"/>
          </w:tcPr>
          <w:p w14:paraId="355DC7F1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69CC2F48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1 (0.78-1.08)</w:t>
            </w:r>
          </w:p>
          <w:p w14:paraId="593EC8FA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86 (0.76-0.98)</w:t>
            </w:r>
          </w:p>
        </w:tc>
        <w:tc>
          <w:tcPr>
            <w:tcW w:w="907" w:type="dxa"/>
            <w:gridSpan w:val="2"/>
          </w:tcPr>
          <w:p w14:paraId="58B10745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1A70C3DA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310</w:t>
            </w:r>
          </w:p>
          <w:p w14:paraId="7316373E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1</w:t>
            </w:r>
          </w:p>
        </w:tc>
      </w:tr>
      <w:tr w:rsidR="00052C25" w:rsidRPr="005D1D4F" w14:paraId="79BB56FD" w14:textId="77777777" w:rsidTr="00052C2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0AFF5CB4" w14:textId="77777777" w:rsidR="00052C25" w:rsidRPr="005D1D4F" w:rsidRDefault="00052C25" w:rsidP="00052C2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Food responsiveness</w:t>
            </w:r>
          </w:p>
        </w:tc>
        <w:tc>
          <w:tcPr>
            <w:tcW w:w="1815" w:type="dxa"/>
          </w:tcPr>
          <w:p w14:paraId="01941C18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gridSpan w:val="2"/>
          </w:tcPr>
          <w:p w14:paraId="2A0668C3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</w:tcPr>
          <w:p w14:paraId="52EDC27A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gridSpan w:val="2"/>
          </w:tcPr>
          <w:p w14:paraId="064AAC29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052C25" w:rsidRPr="005D1D4F" w14:paraId="15315C15" w14:textId="77777777" w:rsidTr="0005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23052DA9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&lt;1 month </w:t>
            </w:r>
          </w:p>
          <w:p w14:paraId="18B568B7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-3 months</w:t>
            </w:r>
          </w:p>
          <w:p w14:paraId="027EF06D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lang w:val="en-GB"/>
              </w:rPr>
              <w:sym w:font="Symbol" w:char="F0B3"/>
            </w: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4 months</w:t>
            </w:r>
          </w:p>
        </w:tc>
        <w:tc>
          <w:tcPr>
            <w:tcW w:w="1815" w:type="dxa"/>
          </w:tcPr>
          <w:p w14:paraId="5ADA4510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02984AE3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7 (0.82-1.14)</w:t>
            </w:r>
          </w:p>
          <w:p w14:paraId="277DA94D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2 (0.90-1.15)</w:t>
            </w:r>
          </w:p>
        </w:tc>
        <w:tc>
          <w:tcPr>
            <w:tcW w:w="755" w:type="dxa"/>
            <w:gridSpan w:val="2"/>
          </w:tcPr>
          <w:p w14:paraId="1AD4C9B7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04B3AAF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761</w:t>
            </w:r>
          </w:p>
          <w:p w14:paraId="1117372D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737</w:t>
            </w:r>
          </w:p>
        </w:tc>
        <w:tc>
          <w:tcPr>
            <w:tcW w:w="1815" w:type="dxa"/>
          </w:tcPr>
          <w:p w14:paraId="42AC6688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6AE6372F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6 (0.82-1.13)</w:t>
            </w:r>
          </w:p>
          <w:p w14:paraId="1CE006BB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2 (0.90-1.16)</w:t>
            </w:r>
          </w:p>
        </w:tc>
        <w:tc>
          <w:tcPr>
            <w:tcW w:w="907" w:type="dxa"/>
            <w:gridSpan w:val="2"/>
          </w:tcPr>
          <w:p w14:paraId="596EE2C3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DFE40D7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687</w:t>
            </w:r>
          </w:p>
          <w:p w14:paraId="6E0A1E17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665</w:t>
            </w:r>
          </w:p>
        </w:tc>
      </w:tr>
      <w:tr w:rsidR="00052C25" w:rsidRPr="005D1D4F" w14:paraId="64B32578" w14:textId="77777777" w:rsidTr="00052C2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21A6518B" w14:textId="77777777" w:rsidR="00052C25" w:rsidRPr="005D1D4F" w:rsidRDefault="00052C25" w:rsidP="00052C2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Emotional overeating </w:t>
            </w:r>
          </w:p>
        </w:tc>
        <w:tc>
          <w:tcPr>
            <w:tcW w:w="1815" w:type="dxa"/>
          </w:tcPr>
          <w:p w14:paraId="04931904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gridSpan w:val="2"/>
          </w:tcPr>
          <w:p w14:paraId="1A3367ED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</w:tcPr>
          <w:p w14:paraId="4126AEC9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gridSpan w:val="2"/>
          </w:tcPr>
          <w:p w14:paraId="040C3E00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2C25" w:rsidRPr="005D1D4F" w14:paraId="1B2B9129" w14:textId="77777777" w:rsidTr="0005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47B15186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&lt;1 month </w:t>
            </w:r>
          </w:p>
          <w:p w14:paraId="78914EDA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-3 months</w:t>
            </w:r>
          </w:p>
          <w:p w14:paraId="798B04D7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lang w:val="en-GB"/>
              </w:rPr>
              <w:sym w:font="Symbol" w:char="F0B3"/>
            </w: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4 months</w:t>
            </w:r>
          </w:p>
        </w:tc>
        <w:tc>
          <w:tcPr>
            <w:tcW w:w="1815" w:type="dxa"/>
          </w:tcPr>
          <w:p w14:paraId="6545B1DA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3DC4DAE0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4 (0.84-1.05)</w:t>
            </w:r>
          </w:p>
          <w:p w14:paraId="440DA5AE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9 (0.91-1.08)</w:t>
            </w:r>
          </w:p>
        </w:tc>
        <w:tc>
          <w:tcPr>
            <w:tcW w:w="755" w:type="dxa"/>
            <w:gridSpan w:val="2"/>
          </w:tcPr>
          <w:p w14:paraId="5A99EA0A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DB455B3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347</w:t>
            </w:r>
          </w:p>
          <w:p w14:paraId="6A48AC96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877</w:t>
            </w:r>
          </w:p>
        </w:tc>
        <w:tc>
          <w:tcPr>
            <w:tcW w:w="1815" w:type="dxa"/>
          </w:tcPr>
          <w:p w14:paraId="0111DA4D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24F06D5A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5 (0.85-1.06)</w:t>
            </w:r>
          </w:p>
          <w:p w14:paraId="369FE413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0 (0.91-1.09)</w:t>
            </w:r>
          </w:p>
        </w:tc>
        <w:tc>
          <w:tcPr>
            <w:tcW w:w="907" w:type="dxa"/>
            <w:gridSpan w:val="2"/>
          </w:tcPr>
          <w:p w14:paraId="2EFD6BBB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B1AB75B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393</w:t>
            </w:r>
          </w:p>
          <w:p w14:paraId="5AF8F067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46</w:t>
            </w:r>
          </w:p>
        </w:tc>
      </w:tr>
      <w:tr w:rsidR="00052C25" w:rsidRPr="005D1D4F" w14:paraId="0A063ABA" w14:textId="77777777" w:rsidTr="00052C2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716CA164" w14:textId="77777777" w:rsidR="00052C25" w:rsidRPr="005D1D4F" w:rsidRDefault="00052C25" w:rsidP="00052C2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Enjoyment of food</w:t>
            </w:r>
          </w:p>
        </w:tc>
        <w:tc>
          <w:tcPr>
            <w:tcW w:w="1815" w:type="dxa"/>
          </w:tcPr>
          <w:p w14:paraId="6F786ED0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gridSpan w:val="2"/>
          </w:tcPr>
          <w:p w14:paraId="7A401A92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</w:tcPr>
          <w:p w14:paraId="08483A5E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gridSpan w:val="2"/>
          </w:tcPr>
          <w:p w14:paraId="55F3EE35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2C25" w:rsidRPr="005D1D4F" w14:paraId="5CAFC753" w14:textId="77777777" w:rsidTr="0005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2C07B263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&lt;1 month </w:t>
            </w:r>
          </w:p>
          <w:p w14:paraId="3E533803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-3 months</w:t>
            </w:r>
          </w:p>
          <w:p w14:paraId="19989FD6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lang w:val="en-GB"/>
              </w:rPr>
              <w:sym w:font="Symbol" w:char="F0B3"/>
            </w: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4 months</w:t>
            </w:r>
          </w:p>
        </w:tc>
        <w:tc>
          <w:tcPr>
            <w:tcW w:w="1815" w:type="dxa"/>
          </w:tcPr>
          <w:p w14:paraId="0F3898EE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094FA12E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0 (0.78-1.04)</w:t>
            </w:r>
          </w:p>
          <w:p w14:paraId="4EE71676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4 (0.93-1.16)</w:t>
            </w:r>
          </w:p>
        </w:tc>
        <w:tc>
          <w:tcPr>
            <w:tcW w:w="755" w:type="dxa"/>
            <w:gridSpan w:val="2"/>
          </w:tcPr>
          <w:p w14:paraId="125581EA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565A7B3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177</w:t>
            </w:r>
          </w:p>
          <w:p w14:paraId="57DF78FC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469</w:t>
            </w:r>
          </w:p>
        </w:tc>
        <w:tc>
          <w:tcPr>
            <w:tcW w:w="1815" w:type="dxa"/>
          </w:tcPr>
          <w:p w14:paraId="3331383C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024723BA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0 (0.78-1.05)</w:t>
            </w:r>
          </w:p>
          <w:p w14:paraId="7E324672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2 (0.91-1.15)</w:t>
            </w:r>
          </w:p>
        </w:tc>
        <w:tc>
          <w:tcPr>
            <w:tcW w:w="907" w:type="dxa"/>
            <w:gridSpan w:val="2"/>
          </w:tcPr>
          <w:p w14:paraId="69C5863D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9BBC878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192</w:t>
            </w:r>
          </w:p>
          <w:p w14:paraId="14069C88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672</w:t>
            </w:r>
          </w:p>
        </w:tc>
      </w:tr>
      <w:tr w:rsidR="00052C25" w:rsidRPr="005D1D4F" w14:paraId="2C170B9A" w14:textId="77777777" w:rsidTr="00052C2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5E7EA4A6" w14:textId="77777777" w:rsidR="00052C25" w:rsidRPr="005D1D4F" w:rsidRDefault="00052C25" w:rsidP="00052C2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Desire to drink</w:t>
            </w:r>
          </w:p>
        </w:tc>
        <w:tc>
          <w:tcPr>
            <w:tcW w:w="1815" w:type="dxa"/>
          </w:tcPr>
          <w:p w14:paraId="3B7F6AEB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gridSpan w:val="2"/>
          </w:tcPr>
          <w:p w14:paraId="22358174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</w:tcPr>
          <w:p w14:paraId="79B40EF0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gridSpan w:val="2"/>
          </w:tcPr>
          <w:p w14:paraId="0BADF830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2C25" w:rsidRPr="005D1D4F" w14:paraId="6821C35B" w14:textId="77777777" w:rsidTr="0005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0B24D556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&lt;1 month </w:t>
            </w:r>
          </w:p>
          <w:p w14:paraId="1F18F52C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-3 months</w:t>
            </w:r>
          </w:p>
          <w:p w14:paraId="1B8263EA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lang w:val="en-GB"/>
              </w:rPr>
              <w:sym w:font="Symbol" w:char="F0B3"/>
            </w: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4 months</w:t>
            </w:r>
          </w:p>
        </w:tc>
        <w:tc>
          <w:tcPr>
            <w:tcW w:w="1815" w:type="dxa"/>
          </w:tcPr>
          <w:p w14:paraId="743FD40F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4FB72B4D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9 (0.84-1.17)</w:t>
            </w:r>
          </w:p>
          <w:p w14:paraId="4104F95F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86 (0.75-0.98)</w:t>
            </w:r>
          </w:p>
        </w:tc>
        <w:tc>
          <w:tcPr>
            <w:tcW w:w="755" w:type="dxa"/>
            <w:gridSpan w:val="2"/>
          </w:tcPr>
          <w:p w14:paraId="76DF8787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785F33F6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50</w:t>
            </w:r>
          </w:p>
          <w:p w14:paraId="77595030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815" w:type="dxa"/>
          </w:tcPr>
          <w:p w14:paraId="386629F7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4264AB31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0 (0.84-1.18)</w:t>
            </w:r>
          </w:p>
          <w:p w14:paraId="2B085510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4 (0.82-1.07)</w:t>
            </w:r>
          </w:p>
        </w:tc>
        <w:tc>
          <w:tcPr>
            <w:tcW w:w="907" w:type="dxa"/>
            <w:gridSpan w:val="2"/>
          </w:tcPr>
          <w:p w14:paraId="79B40D9E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B7B5931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98</w:t>
            </w:r>
          </w:p>
          <w:p w14:paraId="16196AC5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383</w:t>
            </w:r>
          </w:p>
        </w:tc>
      </w:tr>
      <w:tr w:rsidR="00052C25" w:rsidRPr="005D1D4F" w14:paraId="0DCD8D78" w14:textId="77777777" w:rsidTr="00052C2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7250784F" w14:textId="77777777" w:rsidR="00052C25" w:rsidRPr="005D1D4F" w:rsidRDefault="00052C25" w:rsidP="00052C2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atiety responsiveness</w:t>
            </w:r>
          </w:p>
        </w:tc>
        <w:tc>
          <w:tcPr>
            <w:tcW w:w="1815" w:type="dxa"/>
          </w:tcPr>
          <w:p w14:paraId="14247161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gridSpan w:val="2"/>
          </w:tcPr>
          <w:p w14:paraId="551E4152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</w:tcPr>
          <w:p w14:paraId="04BCD1A4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gridSpan w:val="2"/>
          </w:tcPr>
          <w:p w14:paraId="5AC334CD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2C25" w:rsidRPr="005D1D4F" w14:paraId="0BF144F7" w14:textId="77777777" w:rsidTr="0005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21B8E4C6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&lt;1 month </w:t>
            </w:r>
          </w:p>
          <w:p w14:paraId="4D2D51E7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-3 months</w:t>
            </w:r>
          </w:p>
          <w:p w14:paraId="5EABD9D1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lang w:val="en-GB"/>
              </w:rPr>
              <w:sym w:font="Symbol" w:char="F0B3"/>
            </w: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4 months</w:t>
            </w:r>
          </w:p>
        </w:tc>
        <w:tc>
          <w:tcPr>
            <w:tcW w:w="1815" w:type="dxa"/>
          </w:tcPr>
          <w:p w14:paraId="01D00B09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2543FF29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3 (0.90-1.18)</w:t>
            </w:r>
          </w:p>
          <w:p w14:paraId="3CA085CA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1 (0.91-1.12)</w:t>
            </w:r>
          </w:p>
        </w:tc>
        <w:tc>
          <w:tcPr>
            <w:tcW w:w="755" w:type="dxa"/>
            <w:gridSpan w:val="2"/>
          </w:tcPr>
          <w:p w14:paraId="75396235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5798490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578</w:t>
            </w:r>
          </w:p>
          <w:p w14:paraId="11DF6527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774</w:t>
            </w:r>
          </w:p>
        </w:tc>
        <w:tc>
          <w:tcPr>
            <w:tcW w:w="1815" w:type="dxa"/>
          </w:tcPr>
          <w:p w14:paraId="42383EAB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02C8F420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4 (0.90-1.19)</w:t>
            </w:r>
          </w:p>
          <w:p w14:paraId="724A2678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3 (0.92-1.14)</w:t>
            </w:r>
          </w:p>
        </w:tc>
        <w:tc>
          <w:tcPr>
            <w:tcW w:w="907" w:type="dxa"/>
            <w:gridSpan w:val="2"/>
          </w:tcPr>
          <w:p w14:paraId="21B2C84D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2BB025E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563</w:t>
            </w:r>
          </w:p>
          <w:p w14:paraId="3B56CC88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579</w:t>
            </w:r>
          </w:p>
        </w:tc>
      </w:tr>
      <w:tr w:rsidR="00052C25" w:rsidRPr="005D1D4F" w14:paraId="253B97B6" w14:textId="77777777" w:rsidTr="00052C2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41EF7D1D" w14:textId="77777777" w:rsidR="00052C25" w:rsidRPr="005D1D4F" w:rsidRDefault="00052C25" w:rsidP="00052C2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Slowness in eating</w:t>
            </w:r>
          </w:p>
        </w:tc>
        <w:tc>
          <w:tcPr>
            <w:tcW w:w="1815" w:type="dxa"/>
          </w:tcPr>
          <w:p w14:paraId="1B9FA305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gridSpan w:val="2"/>
          </w:tcPr>
          <w:p w14:paraId="563DB65B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</w:tcPr>
          <w:p w14:paraId="18899C19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gridSpan w:val="2"/>
          </w:tcPr>
          <w:p w14:paraId="72363928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2C25" w:rsidRPr="005D1D4F" w14:paraId="1C8A8169" w14:textId="77777777" w:rsidTr="0005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7A37F569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&lt;1 month </w:t>
            </w:r>
          </w:p>
          <w:p w14:paraId="4FCEA43F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-3 months</w:t>
            </w:r>
          </w:p>
          <w:p w14:paraId="457FDC54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lang w:val="en-GB"/>
              </w:rPr>
              <w:sym w:font="Symbol" w:char="F0B3"/>
            </w: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4 months</w:t>
            </w:r>
          </w:p>
        </w:tc>
        <w:tc>
          <w:tcPr>
            <w:tcW w:w="1815" w:type="dxa"/>
          </w:tcPr>
          <w:p w14:paraId="55345B61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54A28269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0 (0.86-1.17)</w:t>
            </w:r>
          </w:p>
          <w:p w14:paraId="7971DEBE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6 (0.94-1.19)</w:t>
            </w:r>
          </w:p>
        </w:tc>
        <w:tc>
          <w:tcPr>
            <w:tcW w:w="755" w:type="dxa"/>
            <w:gridSpan w:val="2"/>
          </w:tcPr>
          <w:p w14:paraId="207B0EBE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BF16245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31</w:t>
            </w:r>
          </w:p>
          <w:p w14:paraId="6653C356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337</w:t>
            </w:r>
          </w:p>
        </w:tc>
        <w:tc>
          <w:tcPr>
            <w:tcW w:w="1815" w:type="dxa"/>
          </w:tcPr>
          <w:p w14:paraId="3679A504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73BC5E12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0 (0.86-1.18)</w:t>
            </w:r>
          </w:p>
          <w:p w14:paraId="1C71CDA8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7 (0.95-1.21)</w:t>
            </w:r>
          </w:p>
        </w:tc>
        <w:tc>
          <w:tcPr>
            <w:tcW w:w="907" w:type="dxa"/>
            <w:gridSpan w:val="2"/>
          </w:tcPr>
          <w:p w14:paraId="54EB55E9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34BA81B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08</w:t>
            </w:r>
          </w:p>
          <w:p w14:paraId="687CF331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249</w:t>
            </w:r>
          </w:p>
        </w:tc>
      </w:tr>
      <w:tr w:rsidR="00052C25" w:rsidRPr="005D1D4F" w14:paraId="150DE269" w14:textId="77777777" w:rsidTr="00052C2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08934E1F" w14:textId="77777777" w:rsidR="00052C25" w:rsidRPr="005D1D4F" w:rsidRDefault="00052C25" w:rsidP="00052C2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Emotional undereating</w:t>
            </w:r>
          </w:p>
        </w:tc>
        <w:tc>
          <w:tcPr>
            <w:tcW w:w="1815" w:type="dxa"/>
          </w:tcPr>
          <w:p w14:paraId="1628BEDA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gridSpan w:val="2"/>
          </w:tcPr>
          <w:p w14:paraId="342E5E87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</w:tcPr>
          <w:p w14:paraId="71ED36C2" w14:textId="77777777" w:rsidR="00052C25" w:rsidRPr="005D1D4F" w:rsidRDefault="00052C25" w:rsidP="00052C2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gridSpan w:val="2"/>
          </w:tcPr>
          <w:p w14:paraId="345AA8E3" w14:textId="77777777" w:rsidR="00052C25" w:rsidRPr="005D1D4F" w:rsidRDefault="00052C25" w:rsidP="00052C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2C25" w:rsidRPr="005D1D4F" w14:paraId="1CA7C2D9" w14:textId="77777777" w:rsidTr="0005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7" w:type="dxa"/>
          </w:tcPr>
          <w:p w14:paraId="50B396BB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&lt;1 month </w:t>
            </w:r>
          </w:p>
          <w:p w14:paraId="14AA73CE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-3 months</w:t>
            </w:r>
          </w:p>
          <w:p w14:paraId="6A296094" w14:textId="77777777" w:rsidR="00052C25" w:rsidRPr="005D1D4F" w:rsidRDefault="00052C25" w:rsidP="00052C2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lang w:val="en-GB"/>
              </w:rPr>
              <w:sym w:font="Symbol" w:char="F0B3"/>
            </w: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4 months</w:t>
            </w:r>
          </w:p>
        </w:tc>
        <w:tc>
          <w:tcPr>
            <w:tcW w:w="1815" w:type="dxa"/>
          </w:tcPr>
          <w:p w14:paraId="506AF730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3299DC15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0 (0.76-1.07)</w:t>
            </w:r>
          </w:p>
          <w:p w14:paraId="539CDDD5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0 (0.88-1.14)</w:t>
            </w:r>
          </w:p>
        </w:tc>
        <w:tc>
          <w:tcPr>
            <w:tcW w:w="755" w:type="dxa"/>
            <w:gridSpan w:val="2"/>
          </w:tcPr>
          <w:p w14:paraId="43F703CE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659BDFD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264</w:t>
            </w:r>
          </w:p>
          <w:p w14:paraId="6BDA900A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33</w:t>
            </w:r>
          </w:p>
        </w:tc>
        <w:tc>
          <w:tcPr>
            <w:tcW w:w="1815" w:type="dxa"/>
          </w:tcPr>
          <w:p w14:paraId="3AD4B683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0D6A8234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89 (0.75-1.05)</w:t>
            </w:r>
          </w:p>
          <w:p w14:paraId="4A11CAB9" w14:textId="77777777" w:rsidR="00052C25" w:rsidRPr="005D1D4F" w:rsidRDefault="00052C25" w:rsidP="00052C2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8 (0.85-1.12)</w:t>
            </w:r>
          </w:p>
        </w:tc>
        <w:tc>
          <w:tcPr>
            <w:tcW w:w="907" w:type="dxa"/>
            <w:gridSpan w:val="2"/>
          </w:tcPr>
          <w:p w14:paraId="279B0023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0610BE5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185</w:t>
            </w:r>
          </w:p>
          <w:p w14:paraId="2612071E" w14:textId="77777777" w:rsidR="00052C25" w:rsidRPr="005D1D4F" w:rsidRDefault="00052C25" w:rsidP="00052C2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807</w:t>
            </w:r>
          </w:p>
        </w:tc>
      </w:tr>
    </w:tbl>
    <w:p w14:paraId="6AEAC27D" w14:textId="77777777" w:rsidR="00052C25" w:rsidRPr="005D1D4F" w:rsidRDefault="00052C25" w:rsidP="00052C25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5D1D4F">
        <w:rPr>
          <w:rFonts w:ascii="Arial" w:hAnsi="Arial" w:cs="Arial"/>
          <w:sz w:val="18"/>
          <w:szCs w:val="18"/>
          <w:lang w:val="en-GB"/>
        </w:rPr>
        <w:t xml:space="preserve">CEBQ: Child Eating Behaviour Questionnaire. </w:t>
      </w:r>
    </w:p>
    <w:p w14:paraId="2C82221A" w14:textId="3A7B4BB3" w:rsidR="001B1E1D" w:rsidRPr="00052C25" w:rsidRDefault="00052C25" w:rsidP="00052C25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5D1D4F">
        <w:rPr>
          <w:rFonts w:ascii="Arial" w:hAnsi="Arial" w:cs="Arial"/>
          <w:sz w:val="18"/>
          <w:szCs w:val="18"/>
          <w:lang w:val="en-GB"/>
        </w:rPr>
        <w:t>*Multivariate model adjusted for sex, maternal age, maternal education, and birthweight for gestational age.</w:t>
      </w:r>
    </w:p>
    <w:sectPr w:rsidR="001B1E1D" w:rsidRPr="00052C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084"/>
    <w:rsid w:val="0001069C"/>
    <w:rsid w:val="00052C25"/>
    <w:rsid w:val="001B1E1D"/>
    <w:rsid w:val="003442B8"/>
    <w:rsid w:val="003C2612"/>
    <w:rsid w:val="00563389"/>
    <w:rsid w:val="00887B91"/>
    <w:rsid w:val="00C11102"/>
    <w:rsid w:val="00CF173C"/>
    <w:rsid w:val="00DB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77BFB"/>
  <w15:chartTrackingRefBased/>
  <w15:docId w15:val="{5852CE12-C493-DD45-BE60-F757AFE71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C25"/>
    <w:rPr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0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0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0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0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0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MX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0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MX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0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MX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084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0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0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0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0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0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0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0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0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0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0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X"/>
    </w:rPr>
  </w:style>
  <w:style w:type="character" w:customStyle="1" w:styleId="TitleChar">
    <w:name w:val="Title Char"/>
    <w:basedOn w:val="DefaultParagraphFont"/>
    <w:link w:val="Title"/>
    <w:uiPriority w:val="10"/>
    <w:rsid w:val="00DB40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0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MX"/>
    </w:rPr>
  </w:style>
  <w:style w:type="character" w:customStyle="1" w:styleId="SubtitleChar">
    <w:name w:val="Subtitle Char"/>
    <w:basedOn w:val="DefaultParagraphFont"/>
    <w:link w:val="Subtitle"/>
    <w:uiPriority w:val="11"/>
    <w:rsid w:val="00DB40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084"/>
    <w:pPr>
      <w:spacing w:before="160" w:after="160"/>
      <w:jc w:val="center"/>
    </w:pPr>
    <w:rPr>
      <w:i/>
      <w:iCs/>
      <w:color w:val="404040" w:themeColor="text1" w:themeTint="BF"/>
      <w:lang w:val="en-MX"/>
    </w:rPr>
  </w:style>
  <w:style w:type="character" w:customStyle="1" w:styleId="QuoteChar">
    <w:name w:val="Quote Char"/>
    <w:basedOn w:val="DefaultParagraphFont"/>
    <w:link w:val="Quote"/>
    <w:uiPriority w:val="29"/>
    <w:rsid w:val="00DB40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084"/>
    <w:pPr>
      <w:ind w:left="720"/>
      <w:contextualSpacing/>
    </w:pPr>
    <w:rPr>
      <w:lang w:val="en-MX"/>
    </w:rPr>
  </w:style>
  <w:style w:type="character" w:styleId="IntenseEmphasis">
    <w:name w:val="Intense Emphasis"/>
    <w:basedOn w:val="DefaultParagraphFont"/>
    <w:uiPriority w:val="21"/>
    <w:qFormat/>
    <w:rsid w:val="00DB40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0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MX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0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084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DB4084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052C25"/>
    <w:rPr>
      <w:kern w:val="0"/>
      <w:sz w:val="22"/>
      <w:szCs w:val="22"/>
      <w:lang w:val="es-MX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052C2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52C2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052C2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052C2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52C2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aniela Ortega Ramirez</dc:creator>
  <cp:keywords/>
  <dc:description/>
  <cp:lastModifiedBy>Ana Daniela Ortega Ramirez</cp:lastModifiedBy>
  <cp:revision>3</cp:revision>
  <dcterms:created xsi:type="dcterms:W3CDTF">2023-12-05T16:39:00Z</dcterms:created>
  <dcterms:modified xsi:type="dcterms:W3CDTF">2024-03-13T18:16:00Z</dcterms:modified>
</cp:coreProperties>
</file>